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Additional File 2</w:t>
      </w:r>
    </w:p>
    <w:p>
      <w:pPr>
        <w:pStyle w:val="Normal"/>
        <w:rPr>
          <w:lang w:val="en-US"/>
        </w:rPr>
      </w:pPr>
      <w:r>
        <w:rPr>
          <w:lang w:val="en-US"/>
        </w:rPr>
        <w:t>Table 1a: Hematologic evaluation after long term observation of the age matched mal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425575</wp:posOffset>
                </wp:positionH>
                <wp:positionV relativeFrom="paragraph">
                  <wp:posOffset>-14605</wp:posOffset>
                </wp:positionV>
                <wp:extent cx="3256280" cy="40741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56280" cy="40741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4"/>
                              <w:gridCol w:w="1722"/>
                              <w:gridCol w:w="1742"/>
                            </w:tblGrid>
                            <w:tr>
                              <w:trPr/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3"/>
                                      <w:szCs w:val="23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Standard reference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0 month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RBC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/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.60±9.5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87±0.0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Hematocrit %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2.50±9.6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5±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3" w:hRule="atLeast"/>
                              </w:trPr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  <w:t>Hemoglobin g/dl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2.21±2.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.67±0.0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  <w:t>Mean globular volume  % (MGV)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6.20±15.9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.77±0.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ean hemoglobin concentration  fl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4.77±9.8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.25±0.0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  <w:t>Mean corpuscular hemoglobin concentration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  <w:t>(MCHC)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31.28±4.92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5±2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WBC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/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4.90±0.65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7±0.0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Eosinophils %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0.09±0.2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±0.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onocytes %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.38±4.08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.75±0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Lymphocytes%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63.93±18.04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.94±0.07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Neutrophils %</w:t>
                                  </w:r>
                                </w:p>
                              </w:tc>
                              <w:tc>
                                <w:tcPr>
                                  <w:tcW w:w="172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</w:rPr>
                                    <w:t>17.01±49.6</w:t>
                                  </w:r>
                                </w:p>
                              </w:tc>
                              <w:tc>
                                <w:tcPr>
                                  <w:tcW w:w="174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8±1.1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6.4pt;height:320.8pt;mso-wrap-distance-left:7.05pt;mso-wrap-distance-right:7.05pt;mso-wrap-distance-top:0pt;mso-wrap-distance-bottom:0pt;margin-top:-1.15pt;mso-position-vertical-relative:text;margin-left:112.25pt;mso-position-horizontal-relative:page">
                <v:fill opacity="0f"/>
                <v:textbox inset="0in,0in,0in,0in">
                  <w:txbxContent>
                    <w:tbl>
                      <w:tblPr>
                        <w:tblW w:w="51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4"/>
                        <w:gridCol w:w="1722"/>
                        <w:gridCol w:w="1742"/>
                      </w:tblGrid>
                      <w:tr>
                        <w:trPr/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3"/>
                                <w:szCs w:val="23"/>
                                <w:lang w:val="en-US"/>
                              </w:rPr>
                            </w:pPr>
                            <w:r>
                              <w:rPr>
                                <w:sz w:val="23"/>
                                <w:szCs w:val="23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Standard reference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0 months</w:t>
                            </w:r>
                          </w:p>
                        </w:tc>
                      </w:tr>
                      <w:tr>
                        <w:trPr>
                          <w:trHeight w:val="529" w:hRule="atLeast"/>
                        </w:trPr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RBCx 10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/mm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.60±9.54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87±0.0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Hematocrit %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2.50±9.6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5±1.29</w:t>
                            </w:r>
                          </w:p>
                        </w:tc>
                      </w:tr>
                      <w:tr>
                        <w:trPr>
                          <w:trHeight w:val="733" w:hRule="atLeast"/>
                        </w:trPr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  <w:t>Hemoglobin g/dl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2.21±2.4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.67±0.0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  <w:t>Mean globular volume  % (MGV)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6.20±15.9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.77±0.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ean hemoglobin concentration  fl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4.77±9.8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.25±0.0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  <w:t>Mean corpuscular hemoglobin concentration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  <w:t>(MCHC)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31.28±4.92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5±2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WBCx 10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/mm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4.90±0.65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7±0.0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Eosinophils %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0.09±0.24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±0.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onocytes %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.38±4.08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.75±0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Lymphocytes%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63.93±18.04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.94±0.07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Neutrophils %</w:t>
                            </w:r>
                          </w:p>
                        </w:tc>
                        <w:tc>
                          <w:tcPr>
                            <w:tcW w:w="172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</w:rPr>
                              <w:t>17.01±49.6</w:t>
                            </w:r>
                          </w:p>
                        </w:tc>
                        <w:tc>
                          <w:tcPr>
                            <w:tcW w:w="174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8±1.1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>a, empirical values determined periodically by the animal facilit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ditional File 2</w:t>
      </w:r>
    </w:p>
    <w:p>
      <w:pPr>
        <w:pStyle w:val="Normal"/>
        <w:rPr>
          <w:lang w:val="en-US"/>
        </w:rPr>
      </w:pPr>
      <w:r>
        <w:rPr>
          <w:lang w:val="en-US"/>
        </w:rPr>
        <w:t>Table 1b: Hematologic evaluation after long term observation of animals transplanted with non-transduced BMC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3">
                <wp:simplePos x="0" y="0"/>
                <wp:positionH relativeFrom="margin">
                  <wp:posOffset>-68580</wp:posOffset>
                </wp:positionH>
                <wp:positionV relativeFrom="page">
                  <wp:posOffset>2185035</wp:posOffset>
                </wp:positionV>
                <wp:extent cx="4264660" cy="379095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4660" cy="3790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1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72"/>
                              <w:gridCol w:w="1732"/>
                              <w:gridCol w:w="1732"/>
                              <w:gridCol w:w="1580"/>
                            </w:tblGrid>
                            <w:tr>
                              <w:trPr/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 transplant 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 transplan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 transpl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RBC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/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31±0.099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95±0.12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31±0.09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Hematocrit %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.6±1014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.8±1.09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.6±1.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3" w:hRule="atLeast"/>
                              </w:trPr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Hemoglobin g/dl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57±0.39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59±0.29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57±0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ean globular volume  % (MGV)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.066±0.12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.68±0.32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.066±.0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ean hemoglobin concentration  fl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.69±0.23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.23±0.2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.69±0.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  <w:t>Mean corpuscular hemoglobin concentration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  <w:t>(MCHC)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47±0.32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44±0.29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49±0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WBC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/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62±0.17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51±0.2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62±.0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Eosinophils %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±0.89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8±.045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±0.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onocytes %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±0.54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±0.45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±0.5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Lymphocytes%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.45±0.32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7.35±0.83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.45±0.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Neutrophils %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76±1.43</w:t>
                                  </w:r>
                                </w:p>
                              </w:tc>
                              <w:tc>
                                <w:tcPr>
                                  <w:tcW w:w="173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47±0.16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76±1.4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5.8pt;height:298.5pt;mso-wrap-distance-left:0pt;mso-wrap-distance-right:7.05pt;mso-wrap-distance-top:0pt;mso-wrap-distance-bottom:0pt;margin-top:172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1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72"/>
                        <w:gridCol w:w="1732"/>
                        <w:gridCol w:w="1732"/>
                        <w:gridCol w:w="1580"/>
                      </w:tblGrid>
                      <w:tr>
                        <w:trPr/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 transplant 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 transplan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 transplant</w:t>
                            </w:r>
                          </w:p>
                        </w:tc>
                      </w:tr>
                      <w:tr>
                        <w:trPr>
                          <w:trHeight w:val="529" w:hRule="atLeast"/>
                        </w:trPr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RBCx 10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/mm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31±0.099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95±0.12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31±0.09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Hematocrit %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.6±1014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.8±1.09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.6±1.14</w:t>
                            </w:r>
                          </w:p>
                        </w:tc>
                      </w:tr>
                      <w:tr>
                        <w:trPr>
                          <w:trHeight w:val="733" w:hRule="atLeast"/>
                        </w:trPr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Hemoglobin g/dl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57±0.39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59±0.29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57±0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ean globular volume  % (MGV)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.066±0.12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.68±0.32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.066±.0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ean hemoglobin concentration  fl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.69±0.23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.23±0.21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.69±0.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  <w:t>Mean corpuscular hemoglobin concentration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  <w:t>(MCHC)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47±0.32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44±0.29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49±0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WBCx 10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/mm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62±0.17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51±0.21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62±.0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Eosinophils %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±0.89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8±.045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±0.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onocytes %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±0.54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±0.45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±0.5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Lymphocytes%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.45±0.32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7.35±0.83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.45±0.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Neutrophils %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76±1.43</w:t>
                            </w:r>
                          </w:p>
                        </w:tc>
                        <w:tc>
                          <w:tcPr>
                            <w:tcW w:w="173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47±0.16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76±1.4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ditional File 2</w:t>
      </w:r>
    </w:p>
    <w:p>
      <w:pPr>
        <w:pStyle w:val="Normal"/>
        <w:rPr>
          <w:lang w:val="en-US"/>
        </w:rPr>
      </w:pPr>
      <w:r>
        <w:rPr>
          <w:lang w:val="en-US"/>
        </w:rPr>
        <w:t>Table 1c: Hematologic evaluation after long term observation of animals transplanted with BMC transduced with pCLeGF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672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9"/>
        <w:gridCol w:w="1735"/>
        <w:gridCol w:w="1735"/>
        <w:gridCol w:w="1583"/>
      </w:tblGrid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o</w:t>
            </w:r>
            <w:r>
              <w:rPr>
                <w:rFonts w:cs="Arial" w:ascii="Arial" w:hAnsi="Arial"/>
                <w:sz w:val="21"/>
                <w:szCs w:val="21"/>
              </w:rPr>
              <w:t xml:space="preserve"> transplant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2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o</w:t>
            </w:r>
            <w:r>
              <w:rPr>
                <w:rFonts w:cs="Arial" w:ascii="Arial" w:hAnsi="Arial"/>
                <w:sz w:val="21"/>
                <w:szCs w:val="21"/>
              </w:rPr>
              <w:t xml:space="preserve"> transplant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o</w:t>
            </w:r>
            <w:r>
              <w:rPr>
                <w:rFonts w:cs="Arial" w:ascii="Arial" w:hAnsi="Arial"/>
                <w:sz w:val="21"/>
                <w:szCs w:val="21"/>
              </w:rPr>
              <w:t xml:space="preserve"> transplant</w:t>
            </w:r>
          </w:p>
        </w:tc>
      </w:tr>
      <w:tr>
        <w:trPr>
          <w:trHeight w:val="529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BCx 10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6</w:t>
            </w:r>
            <w:r>
              <w:rPr>
                <w:rFonts w:cs="Arial" w:ascii="Arial" w:hAnsi="Arial"/>
                <w:sz w:val="21"/>
                <w:szCs w:val="21"/>
              </w:rPr>
              <w:t>/mm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.84±0.21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75±0.39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.93±0.39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ematocrit %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2±2.4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±2.3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8±2.39</w:t>
            </w:r>
          </w:p>
        </w:tc>
      </w:tr>
      <w:tr>
        <w:trPr>
          <w:trHeight w:val="733" w:hRule="atLeast"/>
        </w:trPr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emoglobin g/dl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6±0.2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0.65±0.3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.65±0.43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globular volume  % (MGV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5±0.62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092±0.17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7.49±0.47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ean hemoglobin concentration  fl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.36±0.3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.91±0.18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2.64±0.36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Mean corpuscular hemoglobin concentration%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cs="Arial" w:ascii="Arial" w:hAnsi="Arial"/>
                <w:sz w:val="21"/>
                <w:szCs w:val="21"/>
                <w:lang w:val="en-US"/>
              </w:rPr>
              <w:t>(MCHC)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.34±0.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2.26±0.4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1.71±0.45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WBCx 10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3</w:t>
            </w:r>
            <w:r>
              <w:rPr>
                <w:rFonts w:cs="Arial" w:ascii="Arial" w:hAnsi="Arial"/>
                <w:sz w:val="21"/>
                <w:szCs w:val="21"/>
              </w:rPr>
              <w:t>/mm</w:t>
            </w:r>
            <w:r>
              <w:rPr>
                <w:rFonts w:cs="Arial" w:ascii="Arial" w:hAnsi="Arial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±0.29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2±0.0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.73±0.26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Eosinophils %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±.0.44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±0.4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±0.55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Monocytes %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±0.5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±0.45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±0.45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1"/>
                <w:szCs w:val="21"/>
              </w:rPr>
              <w:t>Lymphocytes%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8.38±0.56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5.86±0.36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082±0.46</w:t>
            </w:r>
          </w:p>
        </w:tc>
      </w:tr>
      <w:tr>
        <w:trPr/>
        <w:tc>
          <w:tcPr>
            <w:tcW w:w="1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eutrophils %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18±0.75</w:t>
            </w:r>
          </w:p>
        </w:tc>
        <w:tc>
          <w:tcPr>
            <w:tcW w:w="1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3.47±0.31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43±0.51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  <w:t>Additional File 2</w:t>
      </w:r>
    </w:p>
    <w:p>
      <w:pPr>
        <w:pStyle w:val="Normal"/>
        <w:rPr>
          <w:lang w:val="en-US"/>
        </w:rPr>
      </w:pPr>
      <w:r>
        <w:rPr>
          <w:lang w:val="en-US"/>
        </w:rPr>
        <w:t>Table 1d: Hematologic evaluation after long term observation of animals transplanted with BMC transduced with pCLPGeGFP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19685</wp:posOffset>
                </wp:positionV>
                <wp:extent cx="4268470" cy="379095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8470" cy="37909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2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9"/>
                              <w:gridCol w:w="1735"/>
                              <w:gridCol w:w="1735"/>
                              <w:gridCol w:w="1583"/>
                            </w:tblGrid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 transplant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 transplant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o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 xml:space="preserve"> transpl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9" w:hRule="atLeast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RBC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/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92±0.1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.89±0.3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.18±0.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Hematocrit 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.8±2.49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.2±1.79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±2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3" w:hRule="atLeast"/>
                              </w:trPr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Hemoglobin g/dl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36±0.76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038±0.69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.77±0.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ean globular volume  % (MGV)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.51±0.41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7.51±0.46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7.92±0.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ean hemoglobin concentration  fl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.64±0.41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078±0.12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.99±0.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  <w:t>Mean corpuscular hemoglobin concentration%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lang w:val="en-US"/>
                                    </w:rPr>
                                    <w:t>(MCHC)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.76±0.45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89±0.77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12±0.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WBCx 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/m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82±0.16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23±0.094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.024±0.0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Eosinophils 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2±0.45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±0.55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4±0.8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Monocytes 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±0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4±0.55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.6±0.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Lymphocytes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.74±0.45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.39±0.42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5.92±0.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1"/>
                                      <w:szCs w:val="21"/>
                                    </w:rPr>
                                    <w:t>Neutrophils %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.43±0.79</w:t>
                                  </w:r>
                                </w:p>
                              </w:tc>
                              <w:tc>
                                <w:tcPr>
                                  <w:tcW w:w="17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3.46±0.27</w:t>
                                  </w:r>
                                </w:p>
                              </w:tc>
                              <w:tc>
                                <w:tcPr>
                                  <w:tcW w:w="158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.85±0.7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6.1pt;height:298.5pt;mso-wrap-distance-left:0pt;mso-wrap-distance-right:7.05pt;mso-wrap-distance-top:0pt;mso-wrap-distance-bottom:0pt;margin-top:1.5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72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9"/>
                        <w:gridCol w:w="1735"/>
                        <w:gridCol w:w="1735"/>
                        <w:gridCol w:w="1583"/>
                      </w:tblGrid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 transplant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 transplant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o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 xml:space="preserve"> transplant</w:t>
                            </w:r>
                          </w:p>
                        </w:tc>
                      </w:tr>
                      <w:tr>
                        <w:trPr>
                          <w:trHeight w:val="529" w:hRule="atLeast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RBCx 10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/mm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92±0.1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.89±0.3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.18±0.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Hematocrit 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.8±2.49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.2±1.79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±2.45</w:t>
                            </w:r>
                          </w:p>
                        </w:tc>
                      </w:tr>
                      <w:tr>
                        <w:trPr>
                          <w:trHeight w:val="733" w:hRule="atLeast"/>
                        </w:trPr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Hemoglobin g/dl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36±0.76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038±0.69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.77±0.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ean globular volume  % (MGV)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.51±0.41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7.51±0.46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7.92±0.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ean hemoglobin concentration  fl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.64±0.41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078±0.12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.99±0.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  <w:t>Mean corpuscular hemoglobin concentration%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lang w:val="en-US"/>
                              </w:rPr>
                              <w:t>(MCHC)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.76±0.45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89±0.77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12±0.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WBCx 10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/mm</w:t>
                            </w: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82±0.16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23±0.094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.024±0.0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Eosinophils 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2±0.45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±0.55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4±0.8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Monocytes 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±0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4±0.55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.6±0.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Lymphocytes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.74±0.45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.39±0.42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5.92±0.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1"/>
                                <w:szCs w:val="21"/>
                              </w:rPr>
                              <w:t>Neutrophils %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.43±0.79</w:t>
                            </w:r>
                          </w:p>
                        </w:tc>
                        <w:tc>
                          <w:tcPr>
                            <w:tcW w:w="17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3.46±0.27</w:t>
                            </w:r>
                          </w:p>
                        </w:tc>
                        <w:tc>
                          <w:tcPr>
                            <w:tcW w:w="158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.85±0.7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19:33:00Z</dcterms:created>
  <dc:creator>BRYAN</dc:creator>
  <dc:description/>
  <dc:language>en-US</dc:language>
  <cp:lastModifiedBy>BRYAN</cp:lastModifiedBy>
  <dcterms:modified xsi:type="dcterms:W3CDTF">2010-01-19T17:07:00Z</dcterms:modified>
  <cp:revision>3</cp:revision>
  <dc:subject/>
  <dc:title>Ref</dc:title>
</cp:coreProperties>
</file>